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A34" w:rsidRPr="00D73A34" w:rsidRDefault="00D73A34" w:rsidP="00D73A34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GB"/>
        </w:rPr>
      </w:pPr>
      <w:r w:rsidRPr="00D73A34">
        <w:rPr>
          <w:rFonts w:ascii="Times New Roman" w:eastAsia="Calibri" w:hAnsi="Times New Roman" w:cs="Times New Roman"/>
          <w:b/>
          <w:sz w:val="32"/>
          <w:szCs w:val="32"/>
          <w:lang w:val="en-GB"/>
        </w:rPr>
        <w:t xml:space="preserve">A complex regulatory network governs the expression of symbiotic genes in </w:t>
      </w:r>
      <w:r w:rsidRPr="00D73A34">
        <w:rPr>
          <w:rFonts w:ascii="Times New Roman" w:eastAsia="Calibri" w:hAnsi="Times New Roman" w:cs="Times New Roman"/>
          <w:b/>
          <w:i/>
          <w:sz w:val="32"/>
          <w:szCs w:val="32"/>
          <w:lang w:val="en-GB"/>
        </w:rPr>
        <w:t>Sinorhizobium fredii</w:t>
      </w:r>
      <w:r w:rsidRPr="00D73A34">
        <w:rPr>
          <w:rFonts w:ascii="Times New Roman" w:eastAsia="Calibri" w:hAnsi="Times New Roman" w:cs="Times New Roman"/>
          <w:b/>
          <w:sz w:val="32"/>
          <w:szCs w:val="32"/>
          <w:lang w:val="en-GB"/>
        </w:rPr>
        <w:t xml:space="preserve"> HH103</w:t>
      </w:r>
    </w:p>
    <w:p w:rsidR="00D73A34" w:rsidRPr="00D73A34" w:rsidRDefault="00D73A34" w:rsidP="00D73A34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Pilar Navarro-Gómez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2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Francisco Fuentes-Romero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Francisco Pérez-Montaño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Irene Jiménez-Guerrero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Cynthia Alías-Villegas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2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Paula Ayala-García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Andrés Almozara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Carlos Medina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Francisco-Javier Ollero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Miguel-Ángel Rodríguez-Carvajal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José-Enrique Ruiz-Sainz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Francisco-Javier López-Baena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José-María Vinardell</w:t>
      </w:r>
      <w:proofErr w:type="gramStart"/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*</w:t>
      </w:r>
      <w:proofErr w:type="gramEnd"/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, Sebastián Acosta-Jurado</w:t>
      </w:r>
      <w:r w:rsidRPr="00D73A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2,*</w:t>
      </w:r>
    </w:p>
    <w:p w:rsidR="001972DE" w:rsidRDefault="00D73A34" w:rsidP="00D73A34">
      <w:pPr>
        <w:spacing w:before="24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proofErr w:type="spellEnd"/>
      <w:r w:rsidRPr="00D73A3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aterial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:rsidR="00D73A34" w:rsidRDefault="00D73A34" w:rsidP="00D73A34">
      <w:pPr>
        <w:spacing w:before="240" w:after="24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D73A3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D73A34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. fredii</w:t>
      </w:r>
      <w:r w:rsidRPr="00D73A34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HH103 mutant derivatives generated in this work.</w:t>
      </w:r>
    </w:p>
    <w:p w:rsidR="00BF5CB6" w:rsidRPr="00BF5CB6" w:rsidRDefault="00BF5CB6" w:rsidP="00BF5CB6">
      <w:pPr>
        <w:spacing w:before="240" w:after="24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BF5CB6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upplementary Figure S1.</w:t>
      </w:r>
      <w:r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Symbiotic performance of </w:t>
      </w:r>
      <w:r w:rsidRPr="00BF5CB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. fredii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HH103 and different mutant derivatives with </w:t>
      </w:r>
      <w:r w:rsidRPr="00BF5CB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L. japonicus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. (</w:t>
      </w:r>
      <w:r w:rsidRPr="00BF5CB6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A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) Number of pink nodules per plant. (</w:t>
      </w:r>
      <w:r w:rsidRPr="00BF5CB6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B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) Number of white nodules per plant. (</w:t>
      </w:r>
      <w:r w:rsidRPr="00BF5CB6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C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) Plant-top fresh weight per plant. (</w:t>
      </w:r>
      <w:r w:rsidRPr="00BF5CB6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D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) ARA per Leonard jar. Error bars show standard deviations. </w:t>
      </w:r>
      <w:r>
        <w:rPr>
          <w:rFonts w:ascii="Times New Roman" w:eastAsia="Calibri" w:hAnsi="Times New Roman" w:cs="Times New Roman"/>
          <w:iCs/>
          <w:sz w:val="24"/>
          <w:szCs w:val="24"/>
          <w:lang w:val="en-GB"/>
        </w:rPr>
        <w:t>E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ach mutant in either </w:t>
      </w:r>
      <w:r w:rsidRPr="00BF5CB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nodD2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, </w:t>
      </w:r>
      <w:r w:rsidRPr="00BF5CB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nolR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, </w:t>
      </w:r>
      <w:r w:rsidRPr="00BF5CB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yrM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,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or </w:t>
      </w:r>
      <w:r w:rsidRPr="00BF5CB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ttsI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iCs/>
          <w:sz w:val="24"/>
          <w:szCs w:val="24"/>
          <w:lang w:val="en-GB"/>
        </w:rPr>
        <w:t>was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compared to </w:t>
      </w:r>
      <w:r>
        <w:rPr>
          <w:rFonts w:ascii="Times New Roman" w:eastAsia="Calibri" w:hAnsi="Times New Roman" w:cs="Times New Roman"/>
          <w:iCs/>
          <w:sz w:val="24"/>
          <w:szCs w:val="24"/>
          <w:lang w:val="en-GB"/>
        </w:rPr>
        <w:t>its</w:t>
      </w:r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corresponding double mutants, the wild-type strain and the Non-inoculated plants (NI) by using the non-parametric test of </w:t>
      </w:r>
      <w:proofErr w:type="spellStart"/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Kruskal</w:t>
      </w:r>
      <w:proofErr w:type="spellEnd"/>
      <w:r w:rsidRPr="00BF5CB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-Wallis. The p values are: &lt;0.0001, ****; &lt;0.001, ***; &lt;0.01, **; &lt;0.1, *.</w:t>
      </w:r>
    </w:p>
    <w:p w:rsidR="00D73A34" w:rsidRDefault="00D73A34" w:rsidP="00D73A34">
      <w:pPr>
        <w:spacing w:before="240" w:after="24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:rsidR="00D73A34" w:rsidRDefault="00D73A34">
      <w:pPr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iCs/>
          <w:sz w:val="24"/>
          <w:szCs w:val="24"/>
          <w:lang w:val="en-GB"/>
        </w:rPr>
        <w:br w:type="page"/>
      </w:r>
    </w:p>
    <w:p w:rsidR="00D73A34" w:rsidRPr="00D73A34" w:rsidRDefault="00D73A34" w:rsidP="00D73A34">
      <w:pPr>
        <w:spacing w:before="120" w:after="24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>Supplementary Table S1</w:t>
      </w:r>
      <w:r w:rsidRPr="00D73A34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  <w:r w:rsidRPr="00D73A34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</w:t>
      </w:r>
      <w:r w:rsidRPr="00D73A34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. fredii</w:t>
      </w:r>
      <w:r w:rsidRPr="00D73A34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HH103 mutant derivatives generated in this work.</w:t>
      </w:r>
    </w:p>
    <w:tbl>
      <w:tblPr>
        <w:tblStyle w:val="Tablaconcuadrcula"/>
        <w:tblW w:w="9354" w:type="dxa"/>
        <w:jc w:val="center"/>
        <w:tblLook w:val="04A0" w:firstRow="1" w:lastRow="0" w:firstColumn="1" w:lastColumn="0" w:noHBand="0" w:noVBand="1"/>
      </w:tblPr>
      <w:tblGrid>
        <w:gridCol w:w="4531"/>
        <w:gridCol w:w="2977"/>
        <w:gridCol w:w="1846"/>
      </w:tblGrid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Strain (mutations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Recipient strain</w:t>
            </w:r>
          </w:p>
        </w:tc>
        <w:tc>
          <w:tcPr>
            <w:tcW w:w="1846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lasmid carrying the mutation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770 (Δ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2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yrM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789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786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1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534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787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2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789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788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lR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1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nolR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534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789 (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lR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859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11 (Δ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1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yrM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534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14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1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nodD1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1234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17 (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ttsI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1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ttsI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534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19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2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nodD2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1234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28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ttsI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pK18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ob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ttsI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pK18</w:t>
            </w:r>
            <w:r w:rsidRPr="00D73A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ob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1492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36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2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1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nodD2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1534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37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lR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dD2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nolR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789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42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ttsI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ttsI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1234</w:t>
            </w:r>
          </w:p>
        </w:tc>
      </w:tr>
      <w:tr w:rsidR="00D73A34" w:rsidRPr="00D73A34" w:rsidTr="00232DB4">
        <w:trPr>
          <w:jc w:val="center"/>
        </w:trPr>
        <w:tc>
          <w:tcPr>
            <w:tcW w:w="4531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VQ843 (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nolR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syr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lacZ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Δp-Gm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H103 Rif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D73A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nolR::</w:t>
            </w:r>
            <w:r w:rsidRPr="00D73A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57"/>
            </w:r>
          </w:p>
        </w:tc>
        <w:tc>
          <w:tcPr>
            <w:tcW w:w="1846" w:type="dxa"/>
          </w:tcPr>
          <w:p w:rsidR="00D73A34" w:rsidRPr="00D73A34" w:rsidRDefault="00D73A34" w:rsidP="00D73A34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D73A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MUS1234</w:t>
            </w:r>
          </w:p>
        </w:tc>
      </w:tr>
    </w:tbl>
    <w:p w:rsidR="00D73A34" w:rsidRPr="00D73A34" w:rsidRDefault="00D73A34" w:rsidP="00D73A34">
      <w:pPr>
        <w:spacing w:before="24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D73A34" w:rsidRPr="00D73A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A34"/>
    <w:rsid w:val="001972DE"/>
    <w:rsid w:val="00BF5CB6"/>
    <w:rsid w:val="00D7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17D51"/>
  <w15:chartTrackingRefBased/>
  <w15:docId w15:val="{09AAF535-54C3-4833-A90F-362A749B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73A34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4</Words>
  <Characters>1839</Characters>
  <Application>Microsoft Office Word</Application>
  <DocSecurity>0</DocSecurity>
  <Lines>15</Lines>
  <Paragraphs>4</Paragraphs>
  <ScaleCrop>false</ScaleCrop>
  <Company>HP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M</cp:lastModifiedBy>
  <cp:revision>2</cp:revision>
  <dcterms:created xsi:type="dcterms:W3CDTF">2023-11-24T07:58:00Z</dcterms:created>
  <dcterms:modified xsi:type="dcterms:W3CDTF">2023-11-24T08:09:00Z</dcterms:modified>
</cp:coreProperties>
</file>